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839F51" w14:textId="77777777" w:rsidR="00FB3892" w:rsidRPr="009C7E89" w:rsidRDefault="00FB3892" w:rsidP="007713A1">
      <w:pPr>
        <w:pStyle w:val="MDPI51figurecaption"/>
        <w:ind w:left="0"/>
        <w:rPr>
          <w:b/>
          <w:color w:val="auto"/>
          <w:sz w:val="24"/>
          <w:szCs w:val="24"/>
        </w:rPr>
      </w:pPr>
      <w:bookmarkStart w:id="0" w:name="_GoBack"/>
      <w:bookmarkEnd w:id="0"/>
    </w:p>
    <w:p w14:paraId="76CBC3E8" w14:textId="32FFFFB5" w:rsidR="007713A1" w:rsidRPr="009C7E89" w:rsidRDefault="00672279" w:rsidP="007713A1">
      <w:pPr>
        <w:pStyle w:val="MDPI51figurecaption"/>
        <w:ind w:left="0"/>
        <w:rPr>
          <w:color w:val="auto"/>
          <w:sz w:val="24"/>
          <w:szCs w:val="24"/>
        </w:rPr>
      </w:pPr>
      <w:r w:rsidRPr="009C7E89">
        <w:rPr>
          <w:b/>
          <w:color w:val="auto"/>
          <w:sz w:val="24"/>
          <w:szCs w:val="24"/>
        </w:rPr>
        <w:t>Additional File</w:t>
      </w:r>
      <w:r w:rsidR="007713A1" w:rsidRPr="009C7E89">
        <w:rPr>
          <w:b/>
          <w:color w:val="auto"/>
          <w:sz w:val="24"/>
          <w:szCs w:val="24"/>
        </w:rPr>
        <w:t xml:space="preserve"> </w:t>
      </w:r>
      <w:r w:rsidR="00FB3892" w:rsidRPr="009C7E89">
        <w:rPr>
          <w:b/>
          <w:color w:val="auto"/>
          <w:sz w:val="24"/>
          <w:szCs w:val="24"/>
        </w:rPr>
        <w:t>6</w:t>
      </w:r>
      <w:r w:rsidR="007713A1" w:rsidRPr="009C7E89">
        <w:rPr>
          <w:b/>
          <w:color w:val="auto"/>
          <w:sz w:val="24"/>
          <w:szCs w:val="24"/>
        </w:rPr>
        <w:t>.</w:t>
      </w:r>
      <w:r w:rsidR="007713A1" w:rsidRPr="009C7E89">
        <w:rPr>
          <w:color w:val="auto"/>
          <w:sz w:val="24"/>
          <w:szCs w:val="24"/>
        </w:rPr>
        <w:t xml:space="preserve"> Linear regressions of the association between </w:t>
      </w:r>
      <w:r w:rsidR="003B26E8" w:rsidRPr="009C7E89">
        <w:rPr>
          <w:color w:val="auto"/>
          <w:sz w:val="24"/>
          <w:szCs w:val="24"/>
        </w:rPr>
        <w:t>polio</w:t>
      </w:r>
      <w:r w:rsidR="007713A1" w:rsidRPr="009C7E89">
        <w:rPr>
          <w:color w:val="auto"/>
          <w:sz w:val="24"/>
          <w:szCs w:val="24"/>
        </w:rPr>
        <w:t xml:space="preserve"> vaccination coverage and antimicrobial resistance, adjusted for number of isolates tested and antimicrobial use.</w:t>
      </w:r>
    </w:p>
    <w:tbl>
      <w:tblPr>
        <w:tblStyle w:val="PlainTable2"/>
        <w:tblW w:w="0" w:type="auto"/>
        <w:jc w:val="right"/>
        <w:tblLook w:val="04A0" w:firstRow="1" w:lastRow="0" w:firstColumn="1" w:lastColumn="0" w:noHBand="0" w:noVBand="1"/>
      </w:tblPr>
      <w:tblGrid>
        <w:gridCol w:w="3225"/>
        <w:gridCol w:w="2944"/>
        <w:gridCol w:w="1200"/>
        <w:gridCol w:w="1140"/>
        <w:gridCol w:w="1129"/>
      </w:tblGrid>
      <w:tr w:rsidR="009C7E89" w:rsidRPr="009C7E89" w14:paraId="18E1C561" w14:textId="77777777" w:rsidTr="00AE4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noWrap/>
            <w:vAlign w:val="center"/>
          </w:tcPr>
          <w:p w14:paraId="02278ADB" w14:textId="77777777" w:rsidR="007713A1" w:rsidRPr="009C7E89" w:rsidRDefault="007713A1" w:rsidP="00E02372">
            <w:pPr>
              <w:jc w:val="center"/>
              <w:rPr>
                <w:rFonts w:ascii="Palatino Linotype" w:hAnsi="Palatino Linotype"/>
                <w:b w:val="0"/>
                <w:bCs w:val="0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Isolates</w:t>
            </w:r>
          </w:p>
        </w:tc>
        <w:tc>
          <w:tcPr>
            <w:tcW w:w="3282" w:type="dxa"/>
            <w:vAlign w:val="center"/>
          </w:tcPr>
          <w:p w14:paraId="42069281" w14:textId="77777777" w:rsidR="007713A1" w:rsidRPr="009C7E89" w:rsidRDefault="007713A1" w:rsidP="00E023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Antibiotics</w:t>
            </w:r>
          </w:p>
        </w:tc>
        <w:tc>
          <w:tcPr>
            <w:tcW w:w="1200" w:type="dxa"/>
            <w:noWrap/>
            <w:vAlign w:val="center"/>
          </w:tcPr>
          <w:p w14:paraId="112F3962" w14:textId="77777777" w:rsidR="007713A1" w:rsidRPr="009C7E89" w:rsidRDefault="007713A1" w:rsidP="00E023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β</w:t>
            </w:r>
          </w:p>
        </w:tc>
        <w:tc>
          <w:tcPr>
            <w:tcW w:w="1200" w:type="dxa"/>
            <w:vAlign w:val="center"/>
          </w:tcPr>
          <w:p w14:paraId="5BB918E6" w14:textId="77777777" w:rsidR="007713A1" w:rsidRPr="009C7E89" w:rsidRDefault="007713A1" w:rsidP="00E023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SE</w:t>
            </w:r>
          </w:p>
        </w:tc>
        <w:tc>
          <w:tcPr>
            <w:tcW w:w="1200" w:type="dxa"/>
            <w:vAlign w:val="center"/>
          </w:tcPr>
          <w:p w14:paraId="66FD2783" w14:textId="77777777" w:rsidR="007713A1" w:rsidRPr="009C7E89" w:rsidRDefault="007713A1" w:rsidP="00E023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p-value</w:t>
            </w:r>
          </w:p>
        </w:tc>
      </w:tr>
      <w:tr w:rsidR="009C7E89" w:rsidRPr="009C7E89" w14:paraId="20B5A8C8" w14:textId="77777777" w:rsidTr="00AE4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vMerge w:val="restart"/>
            <w:noWrap/>
            <w:vAlign w:val="center"/>
            <w:hideMark/>
          </w:tcPr>
          <w:p w14:paraId="285DC639" w14:textId="74320960" w:rsidR="00FB3892" w:rsidRPr="009C7E89" w:rsidRDefault="00FB3892" w:rsidP="00FB3892">
            <w:pPr>
              <w:jc w:val="center"/>
              <w:rPr>
                <w:rFonts w:ascii="Palatino Linotype" w:hAnsi="Palatino Linotype"/>
                <w:b w:val="0"/>
                <w:bCs w:val="0"/>
                <w:sz w:val="24"/>
                <w:szCs w:val="24"/>
                <w:lang w:val="it-IT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E. coli resistant to 3rd gen. Cephalosporins</w:t>
            </w:r>
          </w:p>
        </w:tc>
        <w:tc>
          <w:tcPr>
            <w:tcW w:w="3282" w:type="dxa"/>
            <w:vAlign w:val="center"/>
            <w:hideMark/>
          </w:tcPr>
          <w:p w14:paraId="308A4416" w14:textId="11C16305" w:rsidR="00FB3892" w:rsidRPr="009C7E89" w:rsidRDefault="00FB3892" w:rsidP="00FB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Vaccination coverage</w:t>
            </w:r>
          </w:p>
        </w:tc>
        <w:tc>
          <w:tcPr>
            <w:tcW w:w="1200" w:type="dxa"/>
            <w:noWrap/>
            <w:vAlign w:val="center"/>
          </w:tcPr>
          <w:p w14:paraId="4362CF7E" w14:textId="5D399316" w:rsidR="00FB3892" w:rsidRPr="009C7E89" w:rsidRDefault="00FB3892" w:rsidP="00FB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-4.3</w:t>
            </w:r>
            <w:r w:rsidR="00327017">
              <w:rPr>
                <w:rFonts w:ascii="Palatino Linotype" w:hAnsi="Palatino Linotype"/>
                <w:sz w:val="24"/>
                <w:szCs w:val="24"/>
              </w:rPr>
              <w:t>34</w:t>
            </w:r>
          </w:p>
        </w:tc>
        <w:tc>
          <w:tcPr>
            <w:tcW w:w="1200" w:type="dxa"/>
            <w:vAlign w:val="center"/>
          </w:tcPr>
          <w:p w14:paraId="40BEE3E6" w14:textId="18B1CF94" w:rsidR="00FB3892" w:rsidRPr="009C7E89" w:rsidRDefault="00FB3892" w:rsidP="00FB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1.4</w:t>
            </w:r>
            <w:r w:rsidR="00327017">
              <w:rPr>
                <w:rFonts w:ascii="Palatino Linotype" w:hAnsi="Palatino Linotype"/>
                <w:sz w:val="24"/>
                <w:szCs w:val="24"/>
              </w:rPr>
              <w:t>57</w:t>
            </w:r>
          </w:p>
        </w:tc>
        <w:tc>
          <w:tcPr>
            <w:tcW w:w="1200" w:type="dxa"/>
            <w:vAlign w:val="center"/>
          </w:tcPr>
          <w:p w14:paraId="7639C133" w14:textId="680FCA23" w:rsidR="00FB3892" w:rsidRPr="009C7E89" w:rsidRDefault="00FB3892" w:rsidP="00FB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0.0</w:t>
            </w:r>
            <w:r w:rsidR="00327017">
              <w:rPr>
                <w:rFonts w:ascii="Palatino Linotype" w:hAnsi="Palatino Linotype"/>
                <w:sz w:val="24"/>
                <w:szCs w:val="24"/>
              </w:rPr>
              <w:t>09</w:t>
            </w:r>
          </w:p>
        </w:tc>
      </w:tr>
      <w:tr w:rsidR="009C7E89" w:rsidRPr="009C7E89" w14:paraId="20D26021" w14:textId="77777777" w:rsidTr="00AE488B">
        <w:trPr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vMerge/>
            <w:vAlign w:val="center"/>
            <w:hideMark/>
          </w:tcPr>
          <w:p w14:paraId="7418BFD1" w14:textId="77777777" w:rsidR="00FB3892" w:rsidRPr="009C7E89" w:rsidRDefault="00FB3892" w:rsidP="00FB3892">
            <w:pPr>
              <w:jc w:val="center"/>
              <w:rPr>
                <w:rFonts w:ascii="Palatino Linotype" w:hAnsi="Palatino Linotype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82" w:type="dxa"/>
            <w:vAlign w:val="center"/>
          </w:tcPr>
          <w:p w14:paraId="7483B9D8" w14:textId="430080FF" w:rsidR="00FB3892" w:rsidRPr="009C7E89" w:rsidRDefault="00FB3892" w:rsidP="00FB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Number of isolates</w:t>
            </w:r>
          </w:p>
        </w:tc>
        <w:tc>
          <w:tcPr>
            <w:tcW w:w="1200" w:type="dxa"/>
            <w:noWrap/>
            <w:vAlign w:val="center"/>
          </w:tcPr>
          <w:p w14:paraId="7C7D9CA9" w14:textId="59C84336" w:rsidR="00FB3892" w:rsidRPr="009C7E89" w:rsidRDefault="00327017" w:rsidP="00FB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3</w:t>
            </w:r>
          </w:p>
        </w:tc>
        <w:tc>
          <w:tcPr>
            <w:tcW w:w="1200" w:type="dxa"/>
            <w:vAlign w:val="center"/>
          </w:tcPr>
          <w:p w14:paraId="79EFEFB5" w14:textId="058071BC" w:rsidR="00FB3892" w:rsidRPr="009C7E89" w:rsidRDefault="00327017" w:rsidP="00FB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1</w:t>
            </w:r>
          </w:p>
        </w:tc>
        <w:tc>
          <w:tcPr>
            <w:tcW w:w="1200" w:type="dxa"/>
            <w:vAlign w:val="center"/>
          </w:tcPr>
          <w:p w14:paraId="04CBFDC0" w14:textId="3DAB3E32" w:rsidR="00FB3892" w:rsidRPr="009C7E89" w:rsidRDefault="00327017" w:rsidP="00FB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7</w:t>
            </w:r>
          </w:p>
        </w:tc>
      </w:tr>
      <w:tr w:rsidR="009C7E89" w:rsidRPr="009C7E89" w14:paraId="1A0ABB96" w14:textId="77777777" w:rsidTr="00AE4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vMerge/>
            <w:vAlign w:val="center"/>
            <w:hideMark/>
          </w:tcPr>
          <w:p w14:paraId="41BEA05D" w14:textId="77777777" w:rsidR="00FB3892" w:rsidRPr="009C7E89" w:rsidRDefault="00FB3892" w:rsidP="00FB3892">
            <w:pPr>
              <w:jc w:val="center"/>
              <w:rPr>
                <w:rFonts w:ascii="Palatino Linotype" w:hAnsi="Palatino Linotype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82" w:type="dxa"/>
            <w:vAlign w:val="center"/>
          </w:tcPr>
          <w:p w14:paraId="491AE979" w14:textId="056189BC" w:rsidR="00FB3892" w:rsidRPr="009C7E89" w:rsidRDefault="00FB3892" w:rsidP="00FB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Antibiotic use</w:t>
            </w:r>
          </w:p>
        </w:tc>
        <w:tc>
          <w:tcPr>
            <w:tcW w:w="1200" w:type="dxa"/>
            <w:noWrap/>
            <w:vAlign w:val="center"/>
          </w:tcPr>
          <w:p w14:paraId="287BB10F" w14:textId="09534C70" w:rsidR="00FB3892" w:rsidRPr="009C7E89" w:rsidRDefault="00327017" w:rsidP="00FB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18.562</w:t>
            </w:r>
          </w:p>
        </w:tc>
        <w:tc>
          <w:tcPr>
            <w:tcW w:w="1200" w:type="dxa"/>
            <w:vAlign w:val="center"/>
          </w:tcPr>
          <w:p w14:paraId="2C4447B8" w14:textId="408FCE15" w:rsidR="00FB3892" w:rsidRPr="009C7E89" w:rsidRDefault="00327017" w:rsidP="00FB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10.100</w:t>
            </w:r>
          </w:p>
        </w:tc>
        <w:tc>
          <w:tcPr>
            <w:tcW w:w="1200" w:type="dxa"/>
            <w:vAlign w:val="center"/>
          </w:tcPr>
          <w:p w14:paraId="52802B52" w14:textId="34DDA893" w:rsidR="00FB3892" w:rsidRPr="009C7E89" w:rsidRDefault="00327017" w:rsidP="00FB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86</w:t>
            </w:r>
          </w:p>
        </w:tc>
      </w:tr>
      <w:tr w:rsidR="009C7E89" w:rsidRPr="009C7E89" w14:paraId="36CB3F83" w14:textId="77777777" w:rsidTr="00AE488B">
        <w:trPr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vMerge w:val="restart"/>
            <w:noWrap/>
            <w:vAlign w:val="center"/>
            <w:hideMark/>
          </w:tcPr>
          <w:p w14:paraId="5A596318" w14:textId="2CF3F870" w:rsidR="00FB3892" w:rsidRPr="009C7E89" w:rsidRDefault="00FB3892" w:rsidP="00FB3892">
            <w:pPr>
              <w:jc w:val="center"/>
              <w:rPr>
                <w:rFonts w:ascii="Palatino Linotype" w:hAnsi="Palatino Linotype"/>
                <w:b w:val="0"/>
                <w:bCs w:val="0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K. pneumoniae resistant to 3rd gen. Cephalosporins</w:t>
            </w:r>
          </w:p>
        </w:tc>
        <w:tc>
          <w:tcPr>
            <w:tcW w:w="3282" w:type="dxa"/>
            <w:vAlign w:val="center"/>
          </w:tcPr>
          <w:p w14:paraId="323B801D" w14:textId="37C6881D" w:rsidR="00FB3892" w:rsidRPr="009C7E89" w:rsidRDefault="00FB3892" w:rsidP="00FB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Vaccination coverage</w:t>
            </w:r>
          </w:p>
        </w:tc>
        <w:tc>
          <w:tcPr>
            <w:tcW w:w="1200" w:type="dxa"/>
            <w:noWrap/>
            <w:vAlign w:val="center"/>
          </w:tcPr>
          <w:p w14:paraId="2FAE9DB2" w14:textId="3BE7768C" w:rsidR="00FB3892" w:rsidRPr="009C7E89" w:rsidRDefault="00FB3892" w:rsidP="00FB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-5.</w:t>
            </w:r>
            <w:r w:rsidR="00327017">
              <w:rPr>
                <w:rFonts w:ascii="Palatino Linotype" w:hAnsi="Palatino Linotype"/>
                <w:sz w:val="24"/>
                <w:szCs w:val="24"/>
              </w:rPr>
              <w:t>921</w:t>
            </w:r>
          </w:p>
        </w:tc>
        <w:tc>
          <w:tcPr>
            <w:tcW w:w="1200" w:type="dxa"/>
            <w:vAlign w:val="center"/>
          </w:tcPr>
          <w:p w14:paraId="58E4823D" w14:textId="58AF0E2D" w:rsidR="00FB3892" w:rsidRPr="009C7E89" w:rsidRDefault="00FB3892" w:rsidP="00FB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2.</w:t>
            </w:r>
            <w:r w:rsidR="00327017">
              <w:rPr>
                <w:rFonts w:ascii="Palatino Linotype" w:hAnsi="Palatino Linotype"/>
                <w:sz w:val="24"/>
                <w:szCs w:val="24"/>
              </w:rPr>
              <w:t>090</w:t>
            </w:r>
          </w:p>
        </w:tc>
        <w:tc>
          <w:tcPr>
            <w:tcW w:w="1200" w:type="dxa"/>
            <w:vAlign w:val="center"/>
          </w:tcPr>
          <w:p w14:paraId="5165506D" w14:textId="2D365A55" w:rsidR="00FB3892" w:rsidRPr="009C7E89" w:rsidRDefault="00FB3892" w:rsidP="00FB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0.01</w:t>
            </w:r>
            <w:r w:rsidR="00327017">
              <w:rPr>
                <w:rFonts w:ascii="Palatino Linotype" w:hAnsi="Palatino Linotype"/>
                <w:sz w:val="24"/>
                <w:szCs w:val="24"/>
              </w:rPr>
              <w:t>5</w:t>
            </w:r>
          </w:p>
        </w:tc>
      </w:tr>
      <w:tr w:rsidR="009C7E89" w:rsidRPr="009C7E89" w14:paraId="597BFA56" w14:textId="77777777" w:rsidTr="00AE4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vMerge/>
            <w:vAlign w:val="center"/>
            <w:hideMark/>
          </w:tcPr>
          <w:p w14:paraId="2E505D3B" w14:textId="77777777" w:rsidR="00FB3892" w:rsidRPr="009C7E89" w:rsidRDefault="00FB3892" w:rsidP="00FB3892">
            <w:pPr>
              <w:jc w:val="center"/>
              <w:rPr>
                <w:rFonts w:ascii="Palatino Linotype" w:hAnsi="Palatino Linotype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82" w:type="dxa"/>
            <w:vAlign w:val="center"/>
          </w:tcPr>
          <w:p w14:paraId="5C1575B3" w14:textId="56608A0A" w:rsidR="00FB3892" w:rsidRPr="009C7E89" w:rsidRDefault="00FB3892" w:rsidP="00FB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Number of isolates</w:t>
            </w:r>
          </w:p>
        </w:tc>
        <w:tc>
          <w:tcPr>
            <w:tcW w:w="1200" w:type="dxa"/>
            <w:noWrap/>
            <w:vAlign w:val="center"/>
          </w:tcPr>
          <w:p w14:paraId="3E5148FE" w14:textId="464CC6B2" w:rsidR="00FB3892" w:rsidRPr="009C7E89" w:rsidRDefault="00327017" w:rsidP="00FB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2</w:t>
            </w:r>
          </w:p>
        </w:tc>
        <w:tc>
          <w:tcPr>
            <w:tcW w:w="1200" w:type="dxa"/>
            <w:vAlign w:val="center"/>
          </w:tcPr>
          <w:p w14:paraId="4F6A0081" w14:textId="137D74B0" w:rsidR="00FB3892" w:rsidRPr="009C7E89" w:rsidRDefault="00327017" w:rsidP="00FB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1</w:t>
            </w:r>
          </w:p>
        </w:tc>
        <w:tc>
          <w:tcPr>
            <w:tcW w:w="1200" w:type="dxa"/>
            <w:vAlign w:val="center"/>
          </w:tcPr>
          <w:p w14:paraId="30A2329A" w14:textId="0DCE4EE7" w:rsidR="00FB3892" w:rsidRPr="009C7E89" w:rsidRDefault="00327017" w:rsidP="00FB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166</w:t>
            </w:r>
          </w:p>
        </w:tc>
      </w:tr>
      <w:tr w:rsidR="009C7E89" w:rsidRPr="009C7E89" w14:paraId="50DC6DEA" w14:textId="77777777" w:rsidTr="00AE488B">
        <w:trPr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vMerge/>
            <w:vAlign w:val="center"/>
            <w:hideMark/>
          </w:tcPr>
          <w:p w14:paraId="043F9E85" w14:textId="77777777" w:rsidR="00FB3892" w:rsidRPr="009C7E89" w:rsidRDefault="00FB3892" w:rsidP="00FB3892">
            <w:pPr>
              <w:jc w:val="center"/>
              <w:rPr>
                <w:rFonts w:ascii="Palatino Linotype" w:hAnsi="Palatino Linotype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82" w:type="dxa"/>
            <w:vAlign w:val="center"/>
          </w:tcPr>
          <w:p w14:paraId="17B10FAA" w14:textId="509C82BD" w:rsidR="00FB3892" w:rsidRPr="009C7E89" w:rsidRDefault="00FB3892" w:rsidP="00FB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Antibiotic use</w:t>
            </w:r>
          </w:p>
        </w:tc>
        <w:tc>
          <w:tcPr>
            <w:tcW w:w="1200" w:type="dxa"/>
            <w:noWrap/>
            <w:vAlign w:val="center"/>
          </w:tcPr>
          <w:p w14:paraId="7EB29AD6" w14:textId="31275E91" w:rsidR="00FB3892" w:rsidRPr="009C7E89" w:rsidRDefault="00327017" w:rsidP="00FB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15.777</w:t>
            </w:r>
          </w:p>
        </w:tc>
        <w:tc>
          <w:tcPr>
            <w:tcW w:w="1200" w:type="dxa"/>
            <w:vAlign w:val="center"/>
          </w:tcPr>
          <w:p w14:paraId="24EAF8C8" w14:textId="5CFC3522" w:rsidR="00FB3892" w:rsidRPr="009C7E89" w:rsidRDefault="00327017" w:rsidP="00FB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16.201</w:t>
            </w:r>
          </w:p>
        </w:tc>
        <w:tc>
          <w:tcPr>
            <w:tcW w:w="1200" w:type="dxa"/>
            <w:vAlign w:val="center"/>
          </w:tcPr>
          <w:p w14:paraId="6556E001" w14:textId="7AF0949E" w:rsidR="00FB3892" w:rsidRPr="009C7E89" w:rsidRDefault="00327017" w:rsidP="00FB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349</w:t>
            </w:r>
          </w:p>
        </w:tc>
      </w:tr>
    </w:tbl>
    <w:p w14:paraId="5AA60DED" w14:textId="2F711391" w:rsidR="007713A1" w:rsidRPr="009C7E89" w:rsidRDefault="007713A1" w:rsidP="007713A1">
      <w:pPr>
        <w:pStyle w:val="MDPI51figurecaption"/>
        <w:ind w:left="0"/>
        <w:rPr>
          <w:b/>
          <w:bCs/>
          <w:color w:val="auto"/>
          <w:sz w:val="24"/>
          <w:szCs w:val="24"/>
        </w:rPr>
      </w:pPr>
    </w:p>
    <w:p w14:paraId="20086CAE" w14:textId="7E3E223A" w:rsidR="007713A1" w:rsidRPr="009C7E89" w:rsidRDefault="007713A1" w:rsidP="007713A1">
      <w:pPr>
        <w:pStyle w:val="MDPI51figurecaption"/>
        <w:ind w:left="0"/>
        <w:rPr>
          <w:b/>
          <w:bCs/>
          <w:color w:val="auto"/>
          <w:sz w:val="24"/>
          <w:szCs w:val="24"/>
        </w:rPr>
      </w:pPr>
    </w:p>
    <w:p w14:paraId="30B4152A" w14:textId="079CBD1C" w:rsidR="007713A1" w:rsidRPr="009C7E89" w:rsidRDefault="007713A1" w:rsidP="007713A1">
      <w:pPr>
        <w:pStyle w:val="MDPI51figurecaption"/>
        <w:ind w:left="0"/>
        <w:rPr>
          <w:b/>
          <w:bCs/>
          <w:color w:val="auto"/>
          <w:sz w:val="24"/>
          <w:szCs w:val="24"/>
        </w:rPr>
      </w:pPr>
    </w:p>
    <w:p w14:paraId="230F8E46" w14:textId="26D1E8A0" w:rsidR="007713A1" w:rsidRPr="009C7E89" w:rsidRDefault="007713A1" w:rsidP="007713A1">
      <w:pPr>
        <w:pStyle w:val="MDPI51figurecaption"/>
        <w:ind w:left="0"/>
        <w:rPr>
          <w:b/>
          <w:bCs/>
          <w:color w:val="auto"/>
          <w:sz w:val="24"/>
          <w:szCs w:val="24"/>
        </w:rPr>
      </w:pPr>
    </w:p>
    <w:p w14:paraId="5DD609C1" w14:textId="774123D3" w:rsidR="007713A1" w:rsidRPr="009C7E89" w:rsidRDefault="007713A1" w:rsidP="007713A1">
      <w:pPr>
        <w:pStyle w:val="MDPI51figurecaption"/>
        <w:ind w:left="0"/>
        <w:rPr>
          <w:b/>
          <w:bCs/>
          <w:color w:val="auto"/>
          <w:sz w:val="24"/>
          <w:szCs w:val="24"/>
        </w:rPr>
      </w:pPr>
    </w:p>
    <w:p w14:paraId="19085961" w14:textId="70599E4D" w:rsidR="007713A1" w:rsidRPr="009C7E89" w:rsidRDefault="007713A1" w:rsidP="007713A1">
      <w:pPr>
        <w:pStyle w:val="MDPI51figurecaption"/>
        <w:ind w:left="0"/>
        <w:rPr>
          <w:b/>
          <w:bCs/>
          <w:color w:val="auto"/>
          <w:sz w:val="24"/>
          <w:szCs w:val="24"/>
        </w:rPr>
      </w:pPr>
    </w:p>
    <w:p w14:paraId="391AD56D" w14:textId="5E654937" w:rsidR="007713A1" w:rsidRPr="009C7E89" w:rsidRDefault="007713A1" w:rsidP="007713A1">
      <w:pPr>
        <w:pStyle w:val="MDPI51figurecaption"/>
        <w:ind w:left="0"/>
        <w:rPr>
          <w:b/>
          <w:bCs/>
          <w:color w:val="auto"/>
          <w:sz w:val="24"/>
          <w:szCs w:val="24"/>
        </w:rPr>
      </w:pPr>
    </w:p>
    <w:sectPr w:rsidR="007713A1" w:rsidRPr="009C7E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3A1"/>
    <w:rsid w:val="00017856"/>
    <w:rsid w:val="00074216"/>
    <w:rsid w:val="00133633"/>
    <w:rsid w:val="00172DA3"/>
    <w:rsid w:val="00187598"/>
    <w:rsid w:val="00327017"/>
    <w:rsid w:val="003B26E8"/>
    <w:rsid w:val="00566C53"/>
    <w:rsid w:val="00672279"/>
    <w:rsid w:val="00691423"/>
    <w:rsid w:val="006B59E0"/>
    <w:rsid w:val="007713A1"/>
    <w:rsid w:val="007F4606"/>
    <w:rsid w:val="0090218C"/>
    <w:rsid w:val="00920132"/>
    <w:rsid w:val="009C7E89"/>
    <w:rsid w:val="009F3FB2"/>
    <w:rsid w:val="00AE488B"/>
    <w:rsid w:val="00B632EB"/>
    <w:rsid w:val="00B82CAC"/>
    <w:rsid w:val="00BE6BD4"/>
    <w:rsid w:val="00C144FC"/>
    <w:rsid w:val="00C35AB3"/>
    <w:rsid w:val="00CF4B91"/>
    <w:rsid w:val="00D01865"/>
    <w:rsid w:val="00D23FCA"/>
    <w:rsid w:val="00D46BFD"/>
    <w:rsid w:val="00F40485"/>
    <w:rsid w:val="00FB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64741"/>
  <w15:chartTrackingRefBased/>
  <w15:docId w15:val="{AD23B5DF-A149-4C3D-A7FB-C43EFFC7B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7713A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qFormat/>
    <w:rsid w:val="007713A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styleId="PlainTable2">
    <w:name w:val="Plain Table 2"/>
    <w:basedOn w:val="TableNormal"/>
    <w:uiPriority w:val="42"/>
    <w:rsid w:val="007713A1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1tablecaption">
    <w:name w:val="MDPI_4.1_table_caption"/>
    <w:qFormat/>
    <w:rsid w:val="007713A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D23FC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23F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64BA1D-B176-4839-850E-C05E446B3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Agodi</dc:creator>
  <cp:keywords/>
  <dc:description/>
  <cp:lastModifiedBy>Bhuvaneswari A.</cp:lastModifiedBy>
  <cp:revision>15</cp:revision>
  <dcterms:created xsi:type="dcterms:W3CDTF">2022-07-12T14:43:00Z</dcterms:created>
  <dcterms:modified xsi:type="dcterms:W3CDTF">2022-11-04T05:31:00Z</dcterms:modified>
</cp:coreProperties>
</file>